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82F" w:rsidRPr="006C3554" w:rsidRDefault="007F182F" w:rsidP="007F182F">
      <w:pPr>
        <w:ind w:left="-1276" w:firstLine="142"/>
        <w:rPr>
          <w:rFonts w:eastAsia="Calibri" w:cs="Calibri"/>
          <w:color w:val="000000" w:themeColor="text1"/>
          <w:sz w:val="24"/>
        </w:rPr>
      </w:pPr>
    </w:p>
    <w:tbl>
      <w:tblPr>
        <w:tblW w:w="16415" w:type="dxa"/>
        <w:tblInd w:w="-119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93"/>
        <w:gridCol w:w="1135"/>
        <w:gridCol w:w="879"/>
        <w:gridCol w:w="992"/>
        <w:gridCol w:w="992"/>
        <w:gridCol w:w="993"/>
        <w:gridCol w:w="1134"/>
        <w:gridCol w:w="992"/>
        <w:gridCol w:w="992"/>
        <w:gridCol w:w="1134"/>
        <w:gridCol w:w="1134"/>
        <w:gridCol w:w="992"/>
        <w:gridCol w:w="1134"/>
        <w:gridCol w:w="993"/>
        <w:gridCol w:w="1134"/>
        <w:gridCol w:w="992"/>
      </w:tblGrid>
      <w:tr w:rsidR="006C3554" w:rsidRPr="00A71F31" w:rsidTr="00583F41">
        <w:trPr>
          <w:trHeight w:val="170"/>
          <w:tblHeader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583F41" w:rsidRPr="006C3554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Ancestr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Danish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Danish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Danish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European </w:t>
            </w:r>
          </w:p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[UK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European </w:t>
            </w:r>
          </w:p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[UK]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</w:t>
            </w:r>
          </w:p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 [UK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Swedish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83F41" w:rsidRPr="00A71F31" w:rsidRDefault="00583F41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European [Finnish]</w:t>
            </w:r>
          </w:p>
        </w:tc>
      </w:tr>
      <w:tr w:rsidR="006C3554" w:rsidRPr="00A71F31" w:rsidTr="00583F41">
        <w:trPr>
          <w:trHeight w:val="170"/>
          <w:tblHeader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Study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FIN-D2D 2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The Finnish Diabetes Prevention Study (DPS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The Dose Responses to Exercise Training (DR's EXTRA) Stud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National FINRISK 2007 Study (FINRISK 200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Finland-United States Investigation of NIDDM Genetics (FUSION) 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 xml:space="preserve">Metabolic Syndrome in Men </w:t>
            </w: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br/>
              <w:t>(METSI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Health2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Inter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Vejle Bioban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Genetics of Diabetes Audit and Research Tayside (GoDART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Twins UK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Oxford BioBank (OB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Pivus and Ulsa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4"/>
                <w:szCs w:val="14"/>
                <w:lang w:val="en-GB" w:eastAsia="en-GB"/>
              </w:rPr>
              <w:t>Prevalence, Prediction and Prevention of Diabetes (PPP)-Botnia study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2"/>
                <w:szCs w:val="12"/>
                <w:lang w:val="en-GB" w:eastAsia="en-GB"/>
              </w:rPr>
              <w:t>Single variant analysis (relateds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3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7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5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8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533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glucose (SD), mmol/l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79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86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45 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58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2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31 (0.5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8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07 (0.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8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71 (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11 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96 (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4 (0.5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.04 (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93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68 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1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37 (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2 (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7 (0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19 (0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9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88 (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4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6 (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9 (0.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54 (5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4 (68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8 (7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 (59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3 (4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37 (43.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560 (47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7 (33.7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69 (46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82 (8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74 (5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4 (23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48 (0.5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age (SD),</w:t>
            </w:r>
          </w:p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 </w:t>
            </w:r>
            <w:r w:rsidR="006B63BF"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ears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6 (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06 (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29 (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3.97 (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65 (7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3 (1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42 (7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13 (12.5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7.07 (1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4.13 (12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57 (5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73 (15.67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9 (8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6.10 (7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90 (6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40 (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82 (12.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8 (7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2.36 (10.2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8.95 (1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18 (1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04 (5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43 (15.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0 (4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78 (4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23 (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8 (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2 (4.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7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1.75 (1.9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61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3.75 (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4 (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2 (4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5 (4.6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1 (3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54 (3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25 (3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37 (3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05 (1.4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59 (4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81 (3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1 (4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tabs>
                <w:tab w:val="left" w:pos="683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17 (3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6 (3.7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 (with BMI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3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8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532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glucose (SD), m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79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86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45 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58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2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31 (0.5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8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07 (0.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8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71 (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11 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96 (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4 (0.5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.04 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93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68 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1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37 (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2 (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7 (0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19 (0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9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88 (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4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6 (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9 (0.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52 (5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4 (68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8 (7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 (59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3 (4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37 (43.1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559 (47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7 (33.7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68 (45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82 (83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74 (5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4 (23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47 (0.5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6B63B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</w:t>
            </w:r>
            <w:r w:rsidR="007F182F"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7 (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06 (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29 (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3.97 (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65 (7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4 (1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43 (7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13 (12.5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7.04 (1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4.13 (12.9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57 (5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73 (15.67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7 (8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6.10 (7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90 (6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40 (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82 (12.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81 (7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2.36 (10.2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8.95 (1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18 (12.0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04 (5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43 (15.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0 (4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78 (4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23 (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8 (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2 (4.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7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1.75 (1.9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68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3.75 (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4 (4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2 (4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5 (4.6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1 (3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54 (3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25 (3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37 (3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05 (1.4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59 (4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81 (3.8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1 (4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21 (3.3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6 (3.7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4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32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2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92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insulin (SD), p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90 (20.6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2.99 (4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6 (25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74 (2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2.18 (33.0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02 (24.9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65 (2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15 (3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94.71 (39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00 (35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.46 (6.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3.84 (26.7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4.39 (4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4.82 (32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37.02 (19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9.27 (30.3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0.70 (3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0.61 (27.5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53 (27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0.97 (5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105.54 (5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7.45 (45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9.16 (7.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41 (54.0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4 (69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72 (71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7 (59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32 (47.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36 (43.1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74 (4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27 (5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40 (54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5 (24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26 (0.5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6B63B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</w:t>
            </w:r>
            <w:r w:rsidR="007F182F"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5 (8.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4.98 (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33 (5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02 (7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71 (7.8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3 (1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37 (7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6.40 (1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5 (5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69 (15.68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9 (8.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5.77 (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89 (6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70 (8.1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82 (12.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78 (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04 (9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11 (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39 (15.53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1 (4.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92 (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19 (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5 (4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2 (4.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5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66 (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6 (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2 (4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5 (4.663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79 (3.7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64 (3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10 (3.5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1 (3.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37 (3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36 (3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18 (3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7 (3.759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 (with BMI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3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91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insulin (SD), p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91 (20.6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2.99 (4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6 (25.9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74 (21.6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2.18 (33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01 (24.9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62 (25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15 (3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94.71 (39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00 (35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.46 (6.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3.79 (26.7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4.39 (4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4.82 (32.9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37.02 (19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9.27 (3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0.70 (3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0.61 (27.5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54 (27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0.97 (5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105.54 (5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7.40 (45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9.16 (7.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39 (54.0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4 (69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72 (71.8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7 (59.6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32 (4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36 (43.1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73 (47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27 (5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40 (54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5 (24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25 (0.5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7 (8.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4.98 (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33 (5.2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02 (7.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71 (7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4 (1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38 (7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6.40 (1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5 (5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69 (15.69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7 (8.4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5.77 (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89 (6.3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70 (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82 (12.1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79 (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04 (9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11 (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39 (15.53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1 (4.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92 (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19 (4.6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5 (4.8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2 (4.6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51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66 (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6 (4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2 (4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5 (4.663)</w:t>
            </w:r>
          </w:p>
        </w:tc>
      </w:tr>
      <w:tr w:rsidR="006C3554" w:rsidRPr="00A71F31" w:rsidTr="007B1C2C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79 (3.7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64 (3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10 (3.5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1 (3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37 (3.8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36 (3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22 (3.3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7 (3.759)</w:t>
            </w:r>
          </w:p>
        </w:tc>
      </w:tr>
      <w:tr w:rsidR="006C3554" w:rsidRPr="00A71F31" w:rsidTr="007B1C2C">
        <w:trPr>
          <w:trHeight w:val="170"/>
        </w:trPr>
        <w:tc>
          <w:tcPr>
            <w:tcW w:w="7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b/>
                <w:color w:val="000000" w:themeColor="text1"/>
                <w:sz w:val="12"/>
                <w:szCs w:val="12"/>
                <w:lang w:val="en-GB" w:eastAsia="en-GB"/>
              </w:rPr>
              <w:t>Gene-level analysis (unrelateds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3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2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2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8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9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8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932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glucose (SD), m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79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86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45 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58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2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31 (0.5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8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08 (0.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8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71 (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11 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96 (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4 (0.5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.04 (0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93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68 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1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37 (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2 (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8 (0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19 (0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9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87 (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4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6 (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9 (0.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54 (54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4 (68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8 (7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 (59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3 (4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93 (43.3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86 (47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6 (33.9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69 (4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80 (83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30 (54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7 (24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61 (0.5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6 (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06 (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29 (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3.97 (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65 (7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2 (12.2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43 (7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19 (12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7.07 (1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4.19 (1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57 (5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66 (15.57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9 (8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6.10 (7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90 (6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40 (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95 (12.0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78 (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2.3 (10.2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8.92 (1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08 (12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09 (5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28 (15.6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0 (4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78 (4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23 (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8 (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3 (4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6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1.74 (1.9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61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3.76 (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3 (4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3 (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5 (4.63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1 (3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54 (3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25 (3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4 (3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04 (1.4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60 (4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79 (3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0 (4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18 (3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9 (3.73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 (with BMI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2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931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fasting glucose 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lastRenderedPageBreak/>
              <w:t>(SD), m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lastRenderedPageBreak/>
              <w:t>F: 5.79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86 (0.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45 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58 (0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2 (0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31 (0.5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8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08 (0.3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8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71 (0.5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11 (0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.96 (0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.24 (0.5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.04 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93 (0.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68 (0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1 (0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37 (0.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72 (0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8 (0.5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5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19 (0.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98 (0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.87 (0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41 (0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6 (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.29 (0.56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52 (54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4 (68.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48 (72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8 (59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3 (4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93 (43.3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85 (47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46 (33.9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68 (4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80 (83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30 (54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7 (24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60 (0.5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7 (8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06 (7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29 (5.2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3.97 (7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65 (7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4 (12.2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44 (7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5.19 (12.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7.04 (11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4.19 (12.9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57 (5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66 (15.57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7 (8.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6.10 (7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90 (6.3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40 (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95 (12.0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79 (7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2.3 (10.2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8.92 (10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08 (12.1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09 (5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28 (15.6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0 (4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78 (4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23 (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8 (4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3 (4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6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1.74 (1.9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68 (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3.76 (4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3 (4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3 (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5 (4.66)</w:t>
            </w:r>
          </w:p>
        </w:tc>
      </w:tr>
      <w:tr w:rsidR="006C3554" w:rsidRPr="00A71F31" w:rsidTr="007B1C2C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1 (3.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54 (3.4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25 (3.5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4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4 (3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04 (1.4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60 (4.0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3.79 (3.8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60 (4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22 (3.4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9 (3.73)</w:t>
            </w:r>
          </w:p>
        </w:tc>
      </w:tr>
      <w:tr w:rsidR="006C3554" w:rsidRPr="00A71F31" w:rsidTr="007B1C2C">
        <w:trPr>
          <w:trHeight w:val="170"/>
        </w:trPr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0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0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7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898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insulin (SD), p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90 (20.6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2.99 (4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6 (25.9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74 (21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2.18 (33.0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02 (25.0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57 (24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15 (3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94.69 (39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06 (35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.41 (6.1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3.84 (26.7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4.39 (4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4.82 (32.9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37.02 (19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9.27 (30.3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0.70 (3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0.87 (27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33 (27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0.97 (5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105.55 (5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7.50 (45.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9.04 (7.1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41 (54.0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4 (69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72 (71.8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7 (59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32 (47.0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92 (43.3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01 (4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27 (5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04 (54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8 (24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42 (0.5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5 (8.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4.98 (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33 (5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02 (7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71 (7.8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2 (12.2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38 (7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6.40 (1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4 (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62 (15.59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9 (8.4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5.77 (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89 (6.3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70 (8.1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95 (12.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76 (7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04 (9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15 (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25 (15.61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1 (4.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92 (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19 (4.6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5 (4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3 (4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5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66 (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5 (4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4 (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6 (4.67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79 (3.7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64 (3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10 (3.5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1 (3.4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4 (3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36 (3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19 (3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9 (3.74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available (with BMI)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4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5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897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fasting insulin (SD), pmol/l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91 (20.6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2.99 (4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6 (25.9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0.74 (21.6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2.18 (33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01 (25.0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8.54 (24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15 (3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94.69 (39.6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06 (35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8.42 (6.1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3.79 (26.7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4.39 (42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4.82 (32.97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37.02 (19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9.27 (30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0.70 (36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0.87 (27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33 (27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80.97 (55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105.55 (5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7.45 (45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9.02 (7.1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# Females (%)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139 (54.0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4 (69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72 (71.8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327 (59.6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632 (4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392 (43.3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400 (47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127 (5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204 (54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438 (24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2141 (0.55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 xml:space="preserve">Mean age (SD), </w:t>
            </w:r>
          </w:p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years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8.77 (8.2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4.98 (7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6.33 (5.2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4.02 (7.4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62.71 (7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7.94 (12.2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5.39 (7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56.40 (10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1.64 (6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70.26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48.61 (15.59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9.47 (8.4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5.77 (7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7.89 (6.34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5.64 (6.4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70 (8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57.40 (7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95 (12.0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5.77 (7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60.04 (9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2.15 (5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70.72 (0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48.25 (15.61)</w:t>
            </w:r>
          </w:p>
        </w:tc>
      </w:tr>
      <w:tr w:rsidR="006C3554" w:rsidRPr="00A71F31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ean BMI (SD), kg/m</w:t>
            </w: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vertAlign w:val="superscript"/>
                <w:lang w:val="en-GB"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01 (4.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1.92 (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7.19 (4.6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30.05 (4.8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52 (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13 (4.7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5 (4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66 (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45 (4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6.94 (4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F: 25.86 (4.67)</w:t>
            </w:r>
          </w:p>
        </w:tc>
      </w:tr>
      <w:tr w:rsidR="006C3554" w:rsidRPr="006C3554" w:rsidTr="00583F41">
        <w:trPr>
          <w:trHeight w:val="170"/>
        </w:trPr>
        <w:tc>
          <w:tcPr>
            <w:tcW w:w="7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11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</w:p>
        </w:tc>
        <w:tc>
          <w:tcPr>
            <w:tcW w:w="8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79 (3.7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9.64 (3.4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10 (3.5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8.59 (3.8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1 (3.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89 (3.8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4 (3.8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6 (3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F182F" w:rsidRPr="00A71F31" w:rsidRDefault="007F182F" w:rsidP="0081138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7.36 (3.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8 (3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A71F31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23 (3.4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F182F" w:rsidRPr="006C3554" w:rsidRDefault="007F182F" w:rsidP="000D4E0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</w:pPr>
            <w:r w:rsidRPr="00A71F31">
              <w:rPr>
                <w:rFonts w:ascii="Calibri" w:eastAsia="Times New Roman" w:hAnsi="Calibri" w:cs="Times New Roman"/>
                <w:color w:val="000000" w:themeColor="text1"/>
                <w:sz w:val="12"/>
                <w:szCs w:val="12"/>
                <w:lang w:val="en-GB" w:eastAsia="en-GB"/>
              </w:rPr>
              <w:t>M: 26.59 (3.74)</w:t>
            </w:r>
            <w:bookmarkStart w:id="0" w:name="_GoBack"/>
            <w:bookmarkEnd w:id="0"/>
          </w:p>
        </w:tc>
      </w:tr>
    </w:tbl>
    <w:p w:rsidR="00C80847" w:rsidRPr="006C3554" w:rsidRDefault="00C80847">
      <w:pPr>
        <w:rPr>
          <w:color w:val="000000" w:themeColor="text1"/>
        </w:rPr>
      </w:pPr>
    </w:p>
    <w:p w:rsidR="00DC03BA" w:rsidRPr="00F61F26" w:rsidRDefault="00DC03BA" w:rsidP="00E4421A">
      <w:pPr>
        <w:rPr>
          <w:color w:val="000000" w:themeColor="text1"/>
        </w:rPr>
      </w:pPr>
    </w:p>
    <w:sectPr w:rsidR="00DC03BA" w:rsidRPr="00F61F26" w:rsidSect="00F61F26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6C26" w:rsidRDefault="00DC6C26" w:rsidP="00C80847">
      <w:pPr>
        <w:spacing w:after="0" w:line="240" w:lineRule="auto"/>
      </w:pPr>
      <w:r>
        <w:separator/>
      </w:r>
    </w:p>
  </w:endnote>
  <w:endnote w:type="continuationSeparator" w:id="0">
    <w:p w:rsidR="00DC6C26" w:rsidRDefault="00DC6C26" w:rsidP="00C808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0430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1380" w:rsidRDefault="008113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1F3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1380" w:rsidRDefault="008113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6C26" w:rsidRDefault="00DC6C26" w:rsidP="00C80847">
      <w:pPr>
        <w:spacing w:after="0" w:line="240" w:lineRule="auto"/>
      </w:pPr>
      <w:r>
        <w:separator/>
      </w:r>
    </w:p>
  </w:footnote>
  <w:footnote w:type="continuationSeparator" w:id="0">
    <w:p w:rsidR="00DC6C26" w:rsidRDefault="00DC6C26" w:rsidP="00C808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B92780"/>
    <w:multiLevelType w:val="hybridMultilevel"/>
    <w:tmpl w:val="325677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onsola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s5a5zs9vrrx57e5tx7vaa0sadr025xaxxx9&quot;&gt;My EndNote Library&lt;record-ids&gt;&lt;item&gt;5&lt;/item&gt;&lt;item&gt;43&lt;/item&gt;&lt;item&gt;47&lt;/item&gt;&lt;item&gt;48&lt;/item&gt;&lt;item&gt;49&lt;/item&gt;&lt;item&gt;58&lt;/item&gt;&lt;item&gt;60&lt;/item&gt;&lt;item&gt;74&lt;/item&gt;&lt;item&gt;75&lt;/item&gt;&lt;item&gt;76&lt;/item&gt;&lt;item&gt;77&lt;/item&gt;&lt;item&gt;86&lt;/item&gt;&lt;item&gt;114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/record-ids&gt;&lt;/item&gt;&lt;/Libraries&gt;"/>
  </w:docVars>
  <w:rsids>
    <w:rsidRoot w:val="0013675C"/>
    <w:rsid w:val="00011BDA"/>
    <w:rsid w:val="00012214"/>
    <w:rsid w:val="0003074A"/>
    <w:rsid w:val="000328DE"/>
    <w:rsid w:val="0003438E"/>
    <w:rsid w:val="00047D79"/>
    <w:rsid w:val="00060455"/>
    <w:rsid w:val="00084F8C"/>
    <w:rsid w:val="000A660F"/>
    <w:rsid w:val="000B21CA"/>
    <w:rsid w:val="000D07CB"/>
    <w:rsid w:val="000D4E08"/>
    <w:rsid w:val="000E3FFF"/>
    <w:rsid w:val="00101059"/>
    <w:rsid w:val="0013675C"/>
    <w:rsid w:val="001A3020"/>
    <w:rsid w:val="001A3A19"/>
    <w:rsid w:val="001A3B30"/>
    <w:rsid w:val="001B155D"/>
    <w:rsid w:val="001B65A7"/>
    <w:rsid w:val="001D4C3D"/>
    <w:rsid w:val="001D631F"/>
    <w:rsid w:val="001F09BC"/>
    <w:rsid w:val="00212B71"/>
    <w:rsid w:val="00226C99"/>
    <w:rsid w:val="00234E98"/>
    <w:rsid w:val="00252A97"/>
    <w:rsid w:val="00263A96"/>
    <w:rsid w:val="00273D11"/>
    <w:rsid w:val="00275F53"/>
    <w:rsid w:val="002B0E4A"/>
    <w:rsid w:val="002B273F"/>
    <w:rsid w:val="002D2473"/>
    <w:rsid w:val="002E13EF"/>
    <w:rsid w:val="002F4F23"/>
    <w:rsid w:val="003013F6"/>
    <w:rsid w:val="003074C2"/>
    <w:rsid w:val="0032209D"/>
    <w:rsid w:val="00322446"/>
    <w:rsid w:val="00322DDF"/>
    <w:rsid w:val="0033324B"/>
    <w:rsid w:val="00340E6C"/>
    <w:rsid w:val="00354D18"/>
    <w:rsid w:val="00357D97"/>
    <w:rsid w:val="00370EBC"/>
    <w:rsid w:val="00387AAB"/>
    <w:rsid w:val="003B1DA5"/>
    <w:rsid w:val="003C06AE"/>
    <w:rsid w:val="003C0D3F"/>
    <w:rsid w:val="003C5B2E"/>
    <w:rsid w:val="003D2274"/>
    <w:rsid w:val="003D3E67"/>
    <w:rsid w:val="003D5F95"/>
    <w:rsid w:val="003D7382"/>
    <w:rsid w:val="003F2384"/>
    <w:rsid w:val="00416E37"/>
    <w:rsid w:val="00451055"/>
    <w:rsid w:val="0047791A"/>
    <w:rsid w:val="00496197"/>
    <w:rsid w:val="004A6FC7"/>
    <w:rsid w:val="004C51DB"/>
    <w:rsid w:val="004D662A"/>
    <w:rsid w:val="004E5E06"/>
    <w:rsid w:val="004F678C"/>
    <w:rsid w:val="005036E7"/>
    <w:rsid w:val="0051263A"/>
    <w:rsid w:val="0056676F"/>
    <w:rsid w:val="00566FFB"/>
    <w:rsid w:val="005739F7"/>
    <w:rsid w:val="00577CDB"/>
    <w:rsid w:val="00583F41"/>
    <w:rsid w:val="00585B55"/>
    <w:rsid w:val="005A175A"/>
    <w:rsid w:val="005A2B2D"/>
    <w:rsid w:val="005B0D57"/>
    <w:rsid w:val="005B36BA"/>
    <w:rsid w:val="005C557D"/>
    <w:rsid w:val="005E6B62"/>
    <w:rsid w:val="005F0B67"/>
    <w:rsid w:val="005F71C3"/>
    <w:rsid w:val="0063659F"/>
    <w:rsid w:val="0064146A"/>
    <w:rsid w:val="00645419"/>
    <w:rsid w:val="006477F2"/>
    <w:rsid w:val="00682C1E"/>
    <w:rsid w:val="006876FF"/>
    <w:rsid w:val="006975B0"/>
    <w:rsid w:val="006A41E6"/>
    <w:rsid w:val="006A5DFA"/>
    <w:rsid w:val="006B6277"/>
    <w:rsid w:val="006B63BF"/>
    <w:rsid w:val="006C3554"/>
    <w:rsid w:val="006C706B"/>
    <w:rsid w:val="006C7C59"/>
    <w:rsid w:val="006F6435"/>
    <w:rsid w:val="00707B6D"/>
    <w:rsid w:val="00727695"/>
    <w:rsid w:val="007305E3"/>
    <w:rsid w:val="007307DD"/>
    <w:rsid w:val="00737969"/>
    <w:rsid w:val="00745327"/>
    <w:rsid w:val="00752D76"/>
    <w:rsid w:val="00760B2D"/>
    <w:rsid w:val="007677B9"/>
    <w:rsid w:val="00773B93"/>
    <w:rsid w:val="007A12A5"/>
    <w:rsid w:val="007A242A"/>
    <w:rsid w:val="007B1C2C"/>
    <w:rsid w:val="007D6639"/>
    <w:rsid w:val="007E5D98"/>
    <w:rsid w:val="007E6313"/>
    <w:rsid w:val="007F182F"/>
    <w:rsid w:val="00804BB5"/>
    <w:rsid w:val="00805F95"/>
    <w:rsid w:val="00811380"/>
    <w:rsid w:val="00834967"/>
    <w:rsid w:val="00834A80"/>
    <w:rsid w:val="00834E1B"/>
    <w:rsid w:val="00835BB5"/>
    <w:rsid w:val="00841A3C"/>
    <w:rsid w:val="008501D3"/>
    <w:rsid w:val="00851C98"/>
    <w:rsid w:val="00855844"/>
    <w:rsid w:val="00871107"/>
    <w:rsid w:val="008C55FE"/>
    <w:rsid w:val="008C67FB"/>
    <w:rsid w:val="008D76FE"/>
    <w:rsid w:val="008F314C"/>
    <w:rsid w:val="009065CA"/>
    <w:rsid w:val="0095126F"/>
    <w:rsid w:val="00960134"/>
    <w:rsid w:val="009B24A7"/>
    <w:rsid w:val="009B52E2"/>
    <w:rsid w:val="009C2E04"/>
    <w:rsid w:val="009C3B17"/>
    <w:rsid w:val="009F2FDA"/>
    <w:rsid w:val="009F799A"/>
    <w:rsid w:val="00A2121F"/>
    <w:rsid w:val="00A2682C"/>
    <w:rsid w:val="00A358EF"/>
    <w:rsid w:val="00A5508A"/>
    <w:rsid w:val="00A71F31"/>
    <w:rsid w:val="00A758DA"/>
    <w:rsid w:val="00A9014E"/>
    <w:rsid w:val="00AA0845"/>
    <w:rsid w:val="00AA78A5"/>
    <w:rsid w:val="00AC1494"/>
    <w:rsid w:val="00AC741F"/>
    <w:rsid w:val="00AC7B08"/>
    <w:rsid w:val="00B068CD"/>
    <w:rsid w:val="00B06D1B"/>
    <w:rsid w:val="00B07CD7"/>
    <w:rsid w:val="00B248DD"/>
    <w:rsid w:val="00B4588F"/>
    <w:rsid w:val="00B62C8B"/>
    <w:rsid w:val="00B65B92"/>
    <w:rsid w:val="00B81884"/>
    <w:rsid w:val="00B81B69"/>
    <w:rsid w:val="00BB78DD"/>
    <w:rsid w:val="00BC6516"/>
    <w:rsid w:val="00BE3A63"/>
    <w:rsid w:val="00C633AD"/>
    <w:rsid w:val="00C80847"/>
    <w:rsid w:val="00CA6D89"/>
    <w:rsid w:val="00CA7798"/>
    <w:rsid w:val="00CB0455"/>
    <w:rsid w:val="00CB1FF4"/>
    <w:rsid w:val="00CB3A05"/>
    <w:rsid w:val="00CB75C5"/>
    <w:rsid w:val="00CC1833"/>
    <w:rsid w:val="00CC208F"/>
    <w:rsid w:val="00CC4A29"/>
    <w:rsid w:val="00CC578D"/>
    <w:rsid w:val="00CE31F5"/>
    <w:rsid w:val="00D14DB4"/>
    <w:rsid w:val="00D14DF6"/>
    <w:rsid w:val="00D210C6"/>
    <w:rsid w:val="00D37A2D"/>
    <w:rsid w:val="00D4487B"/>
    <w:rsid w:val="00D53D02"/>
    <w:rsid w:val="00D90461"/>
    <w:rsid w:val="00DA61F3"/>
    <w:rsid w:val="00DC03BA"/>
    <w:rsid w:val="00DC6C26"/>
    <w:rsid w:val="00DC765B"/>
    <w:rsid w:val="00DC7A14"/>
    <w:rsid w:val="00DD5AAB"/>
    <w:rsid w:val="00DF214C"/>
    <w:rsid w:val="00E0339F"/>
    <w:rsid w:val="00E03B49"/>
    <w:rsid w:val="00E42096"/>
    <w:rsid w:val="00E4421A"/>
    <w:rsid w:val="00E51BB1"/>
    <w:rsid w:val="00E57CE0"/>
    <w:rsid w:val="00E6666C"/>
    <w:rsid w:val="00E841A7"/>
    <w:rsid w:val="00E87F35"/>
    <w:rsid w:val="00E95A3E"/>
    <w:rsid w:val="00ED2852"/>
    <w:rsid w:val="00EF1D82"/>
    <w:rsid w:val="00F034C4"/>
    <w:rsid w:val="00F03756"/>
    <w:rsid w:val="00F05BC1"/>
    <w:rsid w:val="00F11B51"/>
    <w:rsid w:val="00F123A0"/>
    <w:rsid w:val="00F141D0"/>
    <w:rsid w:val="00F17DF3"/>
    <w:rsid w:val="00F241B0"/>
    <w:rsid w:val="00F27E4E"/>
    <w:rsid w:val="00F51888"/>
    <w:rsid w:val="00F60D14"/>
    <w:rsid w:val="00F61F26"/>
    <w:rsid w:val="00F63741"/>
    <w:rsid w:val="00F7230E"/>
    <w:rsid w:val="00FA6F35"/>
    <w:rsid w:val="00FB1CD5"/>
    <w:rsid w:val="00FC7C3D"/>
    <w:rsid w:val="00FD5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9DD57D-BD91-4241-95E3-9AE89F98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67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F05BC1"/>
    <w:pPr>
      <w:spacing w:after="0"/>
    </w:pPr>
    <w:rPr>
      <w:rFonts w:ascii="Arial" w:eastAsia="Arial" w:hAnsi="Arial" w:cs="Arial"/>
      <w:color w:val="000000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C80847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80847"/>
    <w:rPr>
      <w:rFonts w:ascii="Arial" w:eastAsia="Arial" w:hAnsi="Arial" w:cs="Arial"/>
      <w:color w:val="000000"/>
      <w:lang w:val="en-US" w:eastAsia="en-GB"/>
    </w:rPr>
  </w:style>
  <w:style w:type="paragraph" w:styleId="NormalWeb">
    <w:name w:val="Normal (Web)"/>
    <w:basedOn w:val="Normal"/>
    <w:uiPriority w:val="99"/>
    <w:semiHidden/>
    <w:unhideWhenUsed/>
    <w:rsid w:val="00C80847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80847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80847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80847"/>
    <w:rPr>
      <w:vertAlign w:val="superscript"/>
    </w:rPr>
  </w:style>
  <w:style w:type="paragraph" w:customStyle="1" w:styleId="Default">
    <w:name w:val="Default"/>
    <w:rsid w:val="00C80847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1C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C2C"/>
    <w:rPr>
      <w:lang w:val="en-US"/>
    </w:rPr>
  </w:style>
  <w:style w:type="character" w:styleId="Emphasis">
    <w:name w:val="Emphasis"/>
    <w:basedOn w:val="DefaultParagraphFont"/>
    <w:uiPriority w:val="20"/>
    <w:qFormat/>
    <w:rsid w:val="000D4E0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2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21A"/>
    <w:rPr>
      <w:rFonts w:ascii="Tahoma" w:hAnsi="Tahoma" w:cs="Tahoma"/>
      <w:sz w:val="16"/>
      <w:szCs w:val="16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E4421A"/>
    <w:pPr>
      <w:spacing w:after="0" w:line="240" w:lineRule="auto"/>
    </w:pPr>
    <w:rPr>
      <w:rFonts w:ascii="Consolas" w:hAnsi="Consolas"/>
      <w:sz w:val="21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E4421A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47791A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273D11"/>
    <w:pPr>
      <w:spacing w:after="0" w:line="240" w:lineRule="auto"/>
    </w:pPr>
    <w:rPr>
      <w:rFonts w:ascii="Arial" w:eastAsia="Arial" w:hAnsi="Arial" w:cs="Arial"/>
      <w:color w:val="000000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3D11"/>
    <w:rPr>
      <w:rFonts w:ascii="Arial" w:eastAsia="Arial" w:hAnsi="Arial" w:cs="Arial"/>
      <w:color w:val="000000"/>
      <w:sz w:val="20"/>
      <w:szCs w:val="20"/>
      <w:lang w:val="en-US" w:eastAsia="en-GB"/>
    </w:rPr>
  </w:style>
  <w:style w:type="character" w:styleId="CommentReference">
    <w:name w:val="annotation reference"/>
    <w:uiPriority w:val="99"/>
    <w:semiHidden/>
    <w:unhideWhenUsed/>
    <w:rsid w:val="00273D1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45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4</Words>
  <Characters>11541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35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bha Mahajan</dc:creator>
  <cp:lastModifiedBy>Anubha Mahajan</cp:lastModifiedBy>
  <cp:revision>5</cp:revision>
  <cp:lastPrinted>2014-04-15T23:40:00Z</cp:lastPrinted>
  <dcterms:created xsi:type="dcterms:W3CDTF">2014-09-29T20:35:00Z</dcterms:created>
  <dcterms:modified xsi:type="dcterms:W3CDTF">2014-10-29T18:11:00Z</dcterms:modified>
</cp:coreProperties>
</file>